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A89E4" w14:textId="15DEA837" w:rsidR="00284B3E" w:rsidRPr="00036595" w:rsidRDefault="00422F3A" w:rsidP="00A96DBE">
      <w:pPr>
        <w:rPr>
          <w:rFonts w:ascii="Times New Roman" w:hAnsi="Times New Roman" w:cs="Times New Roman"/>
          <w:sz w:val="20"/>
          <w:szCs w:val="20"/>
        </w:rPr>
      </w:pPr>
      <w:r w:rsidRPr="00036595">
        <w:rPr>
          <w:rFonts w:ascii="Times New Roman" w:hAnsi="Times New Roman" w:cs="Times New Roman"/>
          <w:sz w:val="20"/>
          <w:szCs w:val="20"/>
        </w:rPr>
        <w:t>Su</w:t>
      </w:r>
      <w:bookmarkStart w:id="0" w:name="_GoBack"/>
      <w:bookmarkEnd w:id="0"/>
      <w:r w:rsidRPr="00036595">
        <w:rPr>
          <w:rFonts w:ascii="Times New Roman" w:hAnsi="Times New Roman" w:cs="Times New Roman"/>
          <w:sz w:val="20"/>
          <w:szCs w:val="20"/>
        </w:rPr>
        <w:t>pplementary table.</w:t>
      </w:r>
    </w:p>
    <w:p w14:paraId="58694B8B" w14:textId="1F7639AB" w:rsidR="00A96DBE" w:rsidRPr="00D35F55" w:rsidRDefault="00D35F55" w:rsidP="00D35F55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 w:rsidRPr="00D35F55"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>Description of general characteristics and TBEV ELISA results in the 12/129 case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 xml:space="preserve"> </w:t>
      </w:r>
      <w:r w:rsidRPr="00D35F55"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>that could not be confirmed according to the ECDC diagnostic criteria for TBE.</w:t>
      </w:r>
      <w:proofErr w:type="gramEnd"/>
      <w:r w:rsidRPr="00D35F55"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 xml:space="preserve"> In 10/12 of these patients no serum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 xml:space="preserve"> </w:t>
      </w:r>
      <w:r w:rsidRPr="00D35F55">
        <w:rPr>
          <w:rFonts w:ascii="Times New Roman" w:hAnsi="Times New Roman" w:cs="Times New Roman"/>
          <w:color w:val="000000" w:themeColor="text1"/>
          <w:sz w:val="20"/>
          <w:szCs w:val="20"/>
          <w:lang w:val="en-PH"/>
        </w:rPr>
        <w:t>sample was available. Borderline results were interpreted as negative.</w:t>
      </w:r>
    </w:p>
    <w:p w14:paraId="5A840922" w14:textId="77777777" w:rsidR="00A96DBE" w:rsidRPr="00D35F55" w:rsidRDefault="00A96DBE" w:rsidP="00A96DB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7302" w:type="dxa"/>
        <w:jc w:val="center"/>
        <w:tblLook w:val="04A0" w:firstRow="1" w:lastRow="0" w:firstColumn="1" w:lastColumn="0" w:noHBand="0" w:noVBand="1"/>
      </w:tblPr>
      <w:tblGrid>
        <w:gridCol w:w="1190"/>
        <w:gridCol w:w="1190"/>
        <w:gridCol w:w="1779"/>
        <w:gridCol w:w="1535"/>
        <w:gridCol w:w="1608"/>
      </w:tblGrid>
      <w:tr w:rsidR="00D35F55" w:rsidRPr="00036595" w14:paraId="66CA9E81" w14:textId="77777777" w:rsidTr="008D2107">
        <w:trPr>
          <w:jc w:val="center"/>
        </w:trPr>
        <w:tc>
          <w:tcPr>
            <w:tcW w:w="1190" w:type="dxa"/>
          </w:tcPr>
          <w:p w14:paraId="165F3DF0" w14:textId="04B65F34" w:rsidR="00D35F55" w:rsidRPr="00036595" w:rsidRDefault="00D35F55" w:rsidP="0097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90" w:type="dxa"/>
          </w:tcPr>
          <w:p w14:paraId="5ED7D8D5" w14:textId="77777777" w:rsidR="00D35F55" w:rsidRPr="00036595" w:rsidRDefault="00D35F55" w:rsidP="0097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779" w:type="dxa"/>
          </w:tcPr>
          <w:p w14:paraId="19A64982" w14:textId="77777777" w:rsidR="00D35F55" w:rsidRPr="00036595" w:rsidRDefault="00D35F55" w:rsidP="0097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b/>
                <w:sz w:val="20"/>
                <w:szCs w:val="20"/>
              </w:rPr>
              <w:t>Sample day after disease onset</w:t>
            </w:r>
          </w:p>
        </w:tc>
        <w:tc>
          <w:tcPr>
            <w:tcW w:w="1535" w:type="dxa"/>
          </w:tcPr>
          <w:p w14:paraId="1B5EC9CF" w14:textId="77777777" w:rsidR="00D35F55" w:rsidRPr="00036595" w:rsidRDefault="00D35F55" w:rsidP="0097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b/>
                <w:sz w:val="20"/>
                <w:szCs w:val="20"/>
              </w:rPr>
              <w:t>Material</w:t>
            </w:r>
          </w:p>
        </w:tc>
        <w:tc>
          <w:tcPr>
            <w:tcW w:w="1608" w:type="dxa"/>
          </w:tcPr>
          <w:p w14:paraId="1E70CBEA" w14:textId="77777777" w:rsidR="00D35F55" w:rsidRPr="00036595" w:rsidRDefault="00D35F55" w:rsidP="00975C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b/>
                <w:sz w:val="20"/>
                <w:szCs w:val="20"/>
              </w:rPr>
              <w:t>Result Immunozym</w:t>
            </w:r>
          </w:p>
        </w:tc>
      </w:tr>
      <w:tr w:rsidR="00D35F55" w:rsidRPr="00036595" w14:paraId="189D1BF7" w14:textId="77777777" w:rsidTr="008D2107">
        <w:trPr>
          <w:jc w:val="center"/>
        </w:trPr>
        <w:tc>
          <w:tcPr>
            <w:tcW w:w="1190" w:type="dxa"/>
          </w:tcPr>
          <w:p w14:paraId="062F9C0D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</w:tcPr>
          <w:p w14:paraId="6B824263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79" w:type="dxa"/>
          </w:tcPr>
          <w:p w14:paraId="7F39BB7C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5" w:type="dxa"/>
          </w:tcPr>
          <w:p w14:paraId="64DA770F" w14:textId="22C28473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2C1673C2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7463B63C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  <w:tr w:rsidR="00D35F55" w:rsidRPr="00036595" w14:paraId="22E5C16B" w14:textId="77777777" w:rsidTr="008D2107">
        <w:trPr>
          <w:jc w:val="center"/>
        </w:trPr>
        <w:tc>
          <w:tcPr>
            <w:tcW w:w="1190" w:type="dxa"/>
          </w:tcPr>
          <w:p w14:paraId="5E46841B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</w:tcPr>
          <w:p w14:paraId="5246F48C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79" w:type="dxa"/>
          </w:tcPr>
          <w:p w14:paraId="0720788D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5" w:type="dxa"/>
          </w:tcPr>
          <w:p w14:paraId="03BD7CF6" w14:textId="1B5FEFC5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176FA4A3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310BCEB1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  <w:tr w:rsidR="00D35F55" w:rsidRPr="00036595" w14:paraId="6969C106" w14:textId="77777777" w:rsidTr="008D2107">
        <w:trPr>
          <w:jc w:val="center"/>
        </w:trPr>
        <w:tc>
          <w:tcPr>
            <w:tcW w:w="1190" w:type="dxa"/>
          </w:tcPr>
          <w:p w14:paraId="6339F73E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</w:tcPr>
          <w:p w14:paraId="41CEE967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79" w:type="dxa"/>
          </w:tcPr>
          <w:p w14:paraId="39DCF321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5" w:type="dxa"/>
          </w:tcPr>
          <w:p w14:paraId="6C68033D" w14:textId="4A7E10B0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6D513B96" w14:textId="576B85CE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6067D038" w14:textId="393C8944" w:rsidR="00D35F55" w:rsidRPr="00036595" w:rsidRDefault="00D35F55" w:rsidP="0090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-</w:t>
            </w:r>
          </w:p>
        </w:tc>
      </w:tr>
      <w:tr w:rsidR="00D35F55" w:rsidRPr="00036595" w14:paraId="3B87AC1C" w14:textId="77777777" w:rsidTr="008D2107">
        <w:trPr>
          <w:jc w:val="center"/>
        </w:trPr>
        <w:tc>
          <w:tcPr>
            <w:tcW w:w="1190" w:type="dxa"/>
          </w:tcPr>
          <w:p w14:paraId="191EFDC4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</w:tcPr>
          <w:p w14:paraId="54FA01F9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79" w:type="dxa"/>
          </w:tcPr>
          <w:p w14:paraId="162A8906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5" w:type="dxa"/>
          </w:tcPr>
          <w:p w14:paraId="78D75D4E" w14:textId="61530BA6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79236707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5E3474BF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-</w:t>
            </w:r>
          </w:p>
        </w:tc>
      </w:tr>
      <w:tr w:rsidR="00D35F55" w:rsidRPr="00036595" w14:paraId="5106C1F7" w14:textId="77777777" w:rsidTr="008D2107">
        <w:trPr>
          <w:jc w:val="center"/>
        </w:trPr>
        <w:tc>
          <w:tcPr>
            <w:tcW w:w="1190" w:type="dxa"/>
          </w:tcPr>
          <w:p w14:paraId="5EE29413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</w:tcPr>
          <w:p w14:paraId="355777F1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79" w:type="dxa"/>
          </w:tcPr>
          <w:p w14:paraId="77A1269F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7C53AC4D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600A2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307AA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9E32A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2D6CBD5E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98355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5" w:type="dxa"/>
          </w:tcPr>
          <w:p w14:paraId="652038F5" w14:textId="0CC08ABB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  <w:p w14:paraId="2035EA1E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355F1" w14:textId="5F604EEC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  <w:p w14:paraId="30E4DE9C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3CDB44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  <w:p w14:paraId="54B49C50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DD9662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608" w:type="dxa"/>
          </w:tcPr>
          <w:p w14:paraId="62DF07F7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M -</w:t>
            </w:r>
          </w:p>
          <w:p w14:paraId="21416AD2" w14:textId="37B42D24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G -</w:t>
            </w:r>
          </w:p>
          <w:p w14:paraId="65ABB6D4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0791DA3B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-</w:t>
            </w:r>
          </w:p>
          <w:p w14:paraId="016DBC8A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M -</w:t>
            </w:r>
          </w:p>
          <w:p w14:paraId="69E6A8F6" w14:textId="7AB2042B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G -</w:t>
            </w:r>
          </w:p>
          <w:p w14:paraId="50ECD35D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M -</w:t>
            </w:r>
          </w:p>
          <w:p w14:paraId="28756E9A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G -</w:t>
            </w:r>
          </w:p>
        </w:tc>
      </w:tr>
      <w:tr w:rsidR="00D35F55" w:rsidRPr="00036595" w14:paraId="31987063" w14:textId="77777777" w:rsidTr="008D2107">
        <w:trPr>
          <w:jc w:val="center"/>
        </w:trPr>
        <w:tc>
          <w:tcPr>
            <w:tcW w:w="1190" w:type="dxa"/>
          </w:tcPr>
          <w:p w14:paraId="0B4BF960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0" w:type="dxa"/>
          </w:tcPr>
          <w:p w14:paraId="7CAA86C7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79" w:type="dxa"/>
          </w:tcPr>
          <w:p w14:paraId="35017542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35" w:type="dxa"/>
          </w:tcPr>
          <w:p w14:paraId="13FC2D49" w14:textId="49F2C5BB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4C6207DC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67D4618E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  <w:tr w:rsidR="00D35F55" w:rsidRPr="00036595" w14:paraId="2457860D" w14:textId="77777777" w:rsidTr="008D2107">
        <w:trPr>
          <w:jc w:val="center"/>
        </w:trPr>
        <w:tc>
          <w:tcPr>
            <w:tcW w:w="1190" w:type="dxa"/>
          </w:tcPr>
          <w:p w14:paraId="401C5683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0" w:type="dxa"/>
          </w:tcPr>
          <w:p w14:paraId="1A2FC38C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79" w:type="dxa"/>
          </w:tcPr>
          <w:p w14:paraId="356D912D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5" w:type="dxa"/>
          </w:tcPr>
          <w:p w14:paraId="4767317B" w14:textId="01987C64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5CE2161F" w14:textId="13487AFE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68778651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  <w:tr w:rsidR="00D35F55" w:rsidRPr="00036595" w14:paraId="6304D71E" w14:textId="77777777" w:rsidTr="008D2107">
        <w:trPr>
          <w:jc w:val="center"/>
        </w:trPr>
        <w:tc>
          <w:tcPr>
            <w:tcW w:w="1190" w:type="dxa"/>
          </w:tcPr>
          <w:p w14:paraId="4CBE614F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</w:tcPr>
          <w:p w14:paraId="3EA80391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79" w:type="dxa"/>
          </w:tcPr>
          <w:p w14:paraId="4E9DB2C8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14:paraId="12E08C15" w14:textId="30A8BA5D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1608" w:type="dxa"/>
          </w:tcPr>
          <w:p w14:paraId="4B6ACAE9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M +</w:t>
            </w:r>
          </w:p>
          <w:p w14:paraId="5AF718D8" w14:textId="48670E0A" w:rsidR="00D35F55" w:rsidRPr="00036595" w:rsidRDefault="00D35F55" w:rsidP="00902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-IgG -</w:t>
            </w:r>
          </w:p>
        </w:tc>
      </w:tr>
      <w:tr w:rsidR="00D35F55" w:rsidRPr="00036595" w14:paraId="496B02B5" w14:textId="77777777" w:rsidTr="008D2107">
        <w:trPr>
          <w:jc w:val="center"/>
        </w:trPr>
        <w:tc>
          <w:tcPr>
            <w:tcW w:w="1190" w:type="dxa"/>
          </w:tcPr>
          <w:p w14:paraId="4BBD80ED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90" w:type="dxa"/>
          </w:tcPr>
          <w:p w14:paraId="4007D492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79" w:type="dxa"/>
          </w:tcPr>
          <w:p w14:paraId="0772C207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5" w:type="dxa"/>
          </w:tcPr>
          <w:p w14:paraId="588A49FA" w14:textId="71E5B81E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4C44E7F1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0A82E684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  <w:tr w:rsidR="00D35F55" w:rsidRPr="00036595" w14:paraId="245C647D" w14:textId="77777777" w:rsidTr="008D2107">
        <w:trPr>
          <w:jc w:val="center"/>
        </w:trPr>
        <w:tc>
          <w:tcPr>
            <w:tcW w:w="1190" w:type="dxa"/>
          </w:tcPr>
          <w:p w14:paraId="2953A3A3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90" w:type="dxa"/>
          </w:tcPr>
          <w:p w14:paraId="08B95B71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79" w:type="dxa"/>
          </w:tcPr>
          <w:p w14:paraId="49F5AC82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35" w:type="dxa"/>
          </w:tcPr>
          <w:p w14:paraId="70E7C261" w14:textId="54023CC1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0618E433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03F72DCE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  <w:tr w:rsidR="00D35F55" w:rsidRPr="00036595" w14:paraId="5E0EEBC8" w14:textId="77777777" w:rsidTr="008D2107">
        <w:trPr>
          <w:jc w:val="center"/>
        </w:trPr>
        <w:tc>
          <w:tcPr>
            <w:tcW w:w="1190" w:type="dxa"/>
          </w:tcPr>
          <w:p w14:paraId="0787D360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90" w:type="dxa"/>
          </w:tcPr>
          <w:p w14:paraId="00C4B3B0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79" w:type="dxa"/>
          </w:tcPr>
          <w:p w14:paraId="152E280E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5" w:type="dxa"/>
          </w:tcPr>
          <w:p w14:paraId="26C34EA5" w14:textId="0C61328D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2DACDFB4" w14:textId="72A2B16B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5C0ED0B9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  <w:tr w:rsidR="00D35F55" w:rsidRPr="00036595" w14:paraId="132081EF" w14:textId="77777777" w:rsidTr="008D2107">
        <w:trPr>
          <w:jc w:val="center"/>
        </w:trPr>
        <w:tc>
          <w:tcPr>
            <w:tcW w:w="1190" w:type="dxa"/>
          </w:tcPr>
          <w:p w14:paraId="7D785130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90" w:type="dxa"/>
          </w:tcPr>
          <w:p w14:paraId="0BCF901B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79" w:type="dxa"/>
          </w:tcPr>
          <w:p w14:paraId="34D8246A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5" w:type="dxa"/>
          </w:tcPr>
          <w:p w14:paraId="62F9D0B8" w14:textId="4246C02B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08" w:type="dxa"/>
          </w:tcPr>
          <w:p w14:paraId="24C9175C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M -</w:t>
            </w:r>
          </w:p>
          <w:p w14:paraId="5191E935" w14:textId="77777777" w:rsidR="00D35F55" w:rsidRPr="00036595" w:rsidRDefault="00D35F55" w:rsidP="0097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595">
              <w:rPr>
                <w:rFonts w:ascii="Times New Roman" w:hAnsi="Times New Roman" w:cs="Times New Roman"/>
                <w:sz w:val="20"/>
                <w:szCs w:val="20"/>
              </w:rPr>
              <w:t>sp-IgG +</w:t>
            </w:r>
          </w:p>
        </w:tc>
      </w:tr>
    </w:tbl>
    <w:p w14:paraId="612571B5" w14:textId="77777777" w:rsidR="00A96DBE" w:rsidRPr="00036595" w:rsidRDefault="00A96DBE" w:rsidP="00A96DBE">
      <w:pPr>
        <w:rPr>
          <w:rFonts w:ascii="Times New Roman" w:hAnsi="Times New Roman" w:cs="Times New Roman"/>
          <w:sz w:val="20"/>
          <w:szCs w:val="20"/>
        </w:rPr>
      </w:pPr>
    </w:p>
    <w:p w14:paraId="74881C52" w14:textId="77777777" w:rsidR="00A96DBE" w:rsidRPr="00036595" w:rsidRDefault="00A96DBE" w:rsidP="00A96DBE">
      <w:pPr>
        <w:rPr>
          <w:rFonts w:ascii="Times New Roman" w:hAnsi="Times New Roman" w:cs="Times New Roman"/>
          <w:sz w:val="20"/>
          <w:szCs w:val="20"/>
        </w:rPr>
      </w:pPr>
    </w:p>
    <w:p w14:paraId="24B36163" w14:textId="77777777" w:rsidR="00567748" w:rsidRPr="00036595" w:rsidRDefault="00567748">
      <w:pPr>
        <w:rPr>
          <w:rFonts w:ascii="Times New Roman" w:hAnsi="Times New Roman" w:cs="Times New Roman"/>
          <w:sz w:val="20"/>
          <w:szCs w:val="20"/>
        </w:rPr>
      </w:pPr>
    </w:p>
    <w:sectPr w:rsidR="00567748" w:rsidRPr="00036595" w:rsidSect="00CF53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DBE"/>
    <w:rsid w:val="00036595"/>
    <w:rsid w:val="00284B3E"/>
    <w:rsid w:val="00422F3A"/>
    <w:rsid w:val="00567748"/>
    <w:rsid w:val="006652F1"/>
    <w:rsid w:val="008D2107"/>
    <w:rsid w:val="0090226D"/>
    <w:rsid w:val="00A96DBE"/>
    <w:rsid w:val="00CF53C6"/>
    <w:rsid w:val="00D35DE2"/>
    <w:rsid w:val="00D3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6F7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99</Characters>
  <Application>Microsoft Office Word</Application>
  <DocSecurity>0</DocSecurity>
  <Lines>5</Lines>
  <Paragraphs>1</Paragraphs>
  <ScaleCrop>false</ScaleCrop>
  <Company>GU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Veje</dc:creator>
  <cp:keywords/>
  <dc:description/>
  <cp:lastModifiedBy>Diana Mae C. Tinido</cp:lastModifiedBy>
  <cp:revision>9</cp:revision>
  <dcterms:created xsi:type="dcterms:W3CDTF">2017-08-28T10:56:00Z</dcterms:created>
  <dcterms:modified xsi:type="dcterms:W3CDTF">2017-11-21T15:25:00Z</dcterms:modified>
</cp:coreProperties>
</file>